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9" w:type="dxa"/>
        <w:tblInd w:w="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120"/>
        <w:gridCol w:w="2717"/>
        <w:gridCol w:w="822"/>
        <w:gridCol w:w="823"/>
        <w:gridCol w:w="2445"/>
        <w:gridCol w:w="2548"/>
        <w:gridCol w:w="1134"/>
      </w:tblGrid>
      <w:tr w:rsidR="000161A1" w:rsidRPr="00FC2CFD" w:rsidTr="0049131C">
        <w:trPr>
          <w:trHeight w:val="288"/>
        </w:trPr>
        <w:tc>
          <w:tcPr>
            <w:tcW w:w="5837" w:type="dxa"/>
            <w:gridSpan w:val="2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ind w:left="1134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bCs/>
                <w:color w:val="000000"/>
                <w:lang w:val="en-US"/>
              </w:rPr>
              <w:t>Variables</w:t>
            </w:r>
          </w:p>
        </w:tc>
        <w:tc>
          <w:tcPr>
            <w:tcW w:w="1645" w:type="dxa"/>
            <w:gridSpan w:val="2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bCs/>
                <w:color w:val="000000"/>
                <w:lang w:val="en-US"/>
              </w:rPr>
              <w:t>PPPH</w:t>
            </w:r>
          </w:p>
        </w:tc>
        <w:tc>
          <w:tcPr>
            <w:tcW w:w="4993" w:type="dxa"/>
            <w:gridSpan w:val="2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bCs/>
                <w:color w:val="000000"/>
                <w:lang w:val="en-US"/>
              </w:rPr>
              <w:t>Odds ratio (OR) with 95% CI</w:t>
            </w:r>
          </w:p>
        </w:tc>
        <w:tc>
          <w:tcPr>
            <w:tcW w:w="1134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bCs/>
                <w:color w:val="000000"/>
                <w:lang w:val="en-US"/>
              </w:rPr>
              <w:t xml:space="preserve">P-value </w:t>
            </w:r>
          </w:p>
        </w:tc>
      </w:tr>
      <w:tr w:rsidR="000161A1" w:rsidRPr="00FC2CFD" w:rsidTr="0049131C">
        <w:trPr>
          <w:trHeight w:val="321"/>
        </w:trPr>
        <w:tc>
          <w:tcPr>
            <w:tcW w:w="3120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ind w:left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22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823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2445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COR </w:t>
            </w:r>
          </w:p>
        </w:tc>
        <w:tc>
          <w:tcPr>
            <w:tcW w:w="2548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 AOR</w:t>
            </w:r>
          </w:p>
        </w:tc>
        <w:tc>
          <w:tcPr>
            <w:tcW w:w="1134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ind w:left="1134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55"/>
        </w:trPr>
        <w:tc>
          <w:tcPr>
            <w:tcW w:w="3120" w:type="dxa"/>
            <w:vMerge w:val="restart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Age at birth</w:t>
            </w:r>
          </w:p>
        </w:tc>
        <w:tc>
          <w:tcPr>
            <w:tcW w:w="2717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&lt;35</w:t>
            </w:r>
          </w:p>
        </w:tc>
        <w:tc>
          <w:tcPr>
            <w:tcW w:w="822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7</w:t>
            </w:r>
          </w:p>
        </w:tc>
        <w:tc>
          <w:tcPr>
            <w:tcW w:w="823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80</w:t>
            </w:r>
          </w:p>
        </w:tc>
        <w:tc>
          <w:tcPr>
            <w:tcW w:w="2445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161A1" w:rsidRPr="00FC2CFD" w:rsidRDefault="000161A1" w:rsidP="006621AF">
            <w:pPr>
              <w:spacing w:line="480" w:lineRule="auto"/>
              <w:ind w:left="1134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90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≥35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7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6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26 (1.28, 3.40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20 (1.08, 4.46) **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0.03 </w:t>
            </w:r>
          </w:p>
        </w:tc>
      </w:tr>
      <w:tr w:rsidR="000161A1" w:rsidRPr="00FC2CFD" w:rsidTr="0049131C">
        <w:trPr>
          <w:trHeight w:val="281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Residence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Urban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50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96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15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Rural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4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70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27 (1.48, 3.48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50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Parity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Nulliparou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3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35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84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Multiparous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531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.59 (1.02, 2.48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275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Attended antenatal care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917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267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9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74 (1.40, 5.35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16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History of eclampsia/pre-eclampsia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Yes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8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.89 (1.05, 3.43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77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No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9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78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283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History of stillbirth or neonatal loss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Yes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4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26 (1.19, 4.28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04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No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1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902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37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History of spontaneous abortion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Yes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6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0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63 (1.46, 4.74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85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No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8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96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264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lastRenderedPageBreak/>
              <w:t>PROM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76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11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90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60 (0.32, 1.12)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443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The onset of </w:t>
            </w:r>
            <w:proofErr w:type="spellStart"/>
            <w:r w:rsidRPr="00FC2CFD">
              <w:rPr>
                <w:rFonts w:ascii="Arial" w:hAnsi="Arial" w:cs="Arial"/>
                <w:color w:val="000000"/>
                <w:lang w:val="en-US"/>
              </w:rPr>
              <w:t>labour</w:t>
            </w:r>
            <w:proofErr w:type="spellEnd"/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Spontaneou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8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93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273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Induced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73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.75 (1.08, 2.83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21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The duration of </w:t>
            </w:r>
            <w:proofErr w:type="spellStart"/>
            <w:r w:rsidRPr="00FC2CFD">
              <w:rPr>
                <w:rFonts w:ascii="Arial" w:hAnsi="Arial" w:cs="Arial"/>
                <w:color w:val="000000"/>
                <w:lang w:val="en-US"/>
              </w:rPr>
              <w:t>labour</w:t>
            </w:r>
            <w:proofErr w:type="spellEnd"/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≤24 hour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3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947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56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&gt;24 hour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.60 (3.04, 14.35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7.18 (2.73, 18.90) ** 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0.01 </w:t>
            </w:r>
          </w:p>
        </w:tc>
      </w:tr>
      <w:tr w:rsidR="000161A1" w:rsidRPr="00FC2CFD" w:rsidTr="0049131C">
        <w:trPr>
          <w:trHeight w:val="375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Vaginal or cervical lacerations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Yes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0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9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3.51 (2.02, 6.10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.95 (2.49, 9.86) **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</w:tr>
      <w:tr w:rsidR="000161A1" w:rsidRPr="00FC2CFD" w:rsidTr="0049131C">
        <w:trPr>
          <w:trHeight w:val="305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No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4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97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1 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40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Retained placenta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3.42 (8.57, 64.00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1.83 (6.33, 75.20) **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</w:tr>
      <w:tr w:rsidR="000161A1" w:rsidRPr="00FC2CFD" w:rsidTr="0049131C">
        <w:trPr>
          <w:trHeight w:val="349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No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960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37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Transportation used 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Ambulance 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0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8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28 (0.16, 0.49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276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Public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4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898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23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APH in recent pregnancy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1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5.72 (3.16, 10.34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EC524C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.90</w:t>
            </w:r>
            <w:r w:rsidR="000161A1" w:rsidRPr="00FC2CFD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lang w:val="en-US"/>
              </w:rPr>
              <w:t>3</w:t>
            </w:r>
            <w:r w:rsidR="000161A1" w:rsidRPr="00FC2CFD">
              <w:rPr>
                <w:rFonts w:ascii="Arial" w:hAnsi="Arial" w:cs="Arial"/>
                <w:color w:val="000000"/>
                <w:lang w:val="en-US"/>
              </w:rPr>
              <w:t>.4</w:t>
            </w:r>
            <w:r>
              <w:rPr>
                <w:rFonts w:ascii="Arial" w:hAnsi="Arial" w:cs="Arial"/>
                <w:color w:val="000000"/>
                <w:lang w:val="en-US"/>
              </w:rPr>
              <w:t>3</w:t>
            </w:r>
            <w:r w:rsidR="000161A1" w:rsidRPr="00FC2CFD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lang w:val="en-US"/>
              </w:rPr>
              <w:t>13</w:t>
            </w:r>
            <w:r w:rsidR="000161A1" w:rsidRPr="00FC2CFD">
              <w:rPr>
                <w:rFonts w:ascii="Arial" w:hAnsi="Arial" w:cs="Arial"/>
                <w:color w:val="000000"/>
                <w:lang w:val="en-US"/>
              </w:rPr>
              <w:t>.</w:t>
            </w: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 8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  <w:r w:rsidRPr="00FC2CFD">
              <w:rPr>
                <w:rFonts w:ascii="Arial" w:hAnsi="Arial" w:cs="Arial"/>
                <w:color w:val="000000"/>
                <w:lang w:val="en-US"/>
              </w:rPr>
              <w:t>)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**</w:t>
            </w:r>
            <w:r w:rsidR="000161A1" w:rsidRPr="00FC2CF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</w:t>
            </w:r>
            <w:r w:rsidR="00EC524C">
              <w:rPr>
                <w:rFonts w:ascii="Arial" w:hAnsi="Arial" w:cs="Arial"/>
                <w:color w:val="000000"/>
                <w:lang w:val="en-US"/>
              </w:rPr>
              <w:t>01</w:t>
            </w:r>
          </w:p>
        </w:tc>
      </w:tr>
      <w:tr w:rsidR="000161A1" w:rsidRPr="00FC2CFD" w:rsidTr="0049131C">
        <w:trPr>
          <w:trHeight w:val="357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5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925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78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Type of referral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Health facility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68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3.48 (2.13, 5.71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48 (1.39, 4.42) **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0</w:t>
            </w:r>
            <w:r w:rsidR="00EC524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</w:tr>
      <w:tr w:rsidR="000161A1" w:rsidRPr="00FC2CFD" w:rsidTr="0049131C">
        <w:trPr>
          <w:trHeight w:val="283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Self-referral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2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98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17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lastRenderedPageBreak/>
              <w:t>Mode of birth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firstLine="40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Spontaneous vaginal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66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75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161A1" w:rsidRPr="00FC2CFD" w:rsidTr="0049131C">
        <w:trPr>
          <w:trHeight w:val="352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Instrumental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38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.02 (2.04, 7.91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92 (1.25, 6.81) **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</w:tr>
      <w:tr w:rsidR="000161A1" w:rsidRPr="00FC2CFD" w:rsidTr="0049131C">
        <w:trPr>
          <w:trHeight w:val="386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caesarean section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53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.15 (0.64, 2.07)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76 (0.36, 1.60)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</w:tr>
      <w:tr w:rsidR="000161A1" w:rsidRPr="00FC2CFD" w:rsidTr="0049131C">
        <w:trPr>
          <w:trHeight w:val="277"/>
        </w:trPr>
        <w:tc>
          <w:tcPr>
            <w:tcW w:w="3120" w:type="dxa"/>
            <w:vMerge w:val="restart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 xml:space="preserve">Birth managed by </w:t>
            </w: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Medical intern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75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80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.00 (2.38, 6.72) *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2.90 (1.55, 5.37) **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</w:tr>
      <w:tr w:rsidR="000161A1" w:rsidRPr="00FC2CFD" w:rsidTr="0049131C">
        <w:trPr>
          <w:trHeight w:val="454"/>
        </w:trPr>
        <w:tc>
          <w:tcPr>
            <w:tcW w:w="3120" w:type="dxa"/>
            <w:vMerge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717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9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Staff</w:t>
            </w:r>
          </w:p>
        </w:tc>
        <w:tc>
          <w:tcPr>
            <w:tcW w:w="822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823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98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486</w:t>
            </w:r>
          </w:p>
        </w:tc>
        <w:tc>
          <w:tcPr>
            <w:tcW w:w="2445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548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134"/>
              <w:rPr>
                <w:rFonts w:ascii="Arial" w:hAnsi="Arial" w:cs="Arial"/>
                <w:color w:val="000000"/>
                <w:lang w:val="en-US"/>
              </w:rPr>
            </w:pPr>
            <w:r w:rsidRPr="00FC2CF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161A1" w:rsidRPr="00FC2CFD" w:rsidRDefault="000161A1" w:rsidP="006621AF">
            <w:pPr>
              <w:spacing w:line="480" w:lineRule="auto"/>
              <w:ind w:left="1134" w:hanging="1088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:rsidR="00594DFB" w:rsidRDefault="00462F10" w:rsidP="007A0400">
      <w:pPr>
        <w:spacing w:line="480" w:lineRule="auto"/>
      </w:pPr>
      <w:r>
        <w:t xml:space="preserve">        </w:t>
      </w:r>
    </w:p>
    <w:p w:rsidR="00462F10" w:rsidRPr="000161A1" w:rsidRDefault="00462F10" w:rsidP="007A0400">
      <w:pPr>
        <w:spacing w:line="480" w:lineRule="auto"/>
      </w:pPr>
      <w:r>
        <w:t xml:space="preserve">     1= reference category </w:t>
      </w:r>
      <w:bookmarkStart w:id="0" w:name="_GoBack"/>
      <w:bookmarkEnd w:id="0"/>
    </w:p>
    <w:sectPr w:rsidR="00462F10" w:rsidRPr="000161A1" w:rsidSect="000161A1">
      <w:pgSz w:w="16838" w:h="11906" w:orient="landscape"/>
      <w:pgMar w:top="14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0400"/>
    <w:rsid w:val="000161A1"/>
    <w:rsid w:val="00061256"/>
    <w:rsid w:val="0008121A"/>
    <w:rsid w:val="00462F10"/>
    <w:rsid w:val="0049131C"/>
    <w:rsid w:val="006E7645"/>
    <w:rsid w:val="007A0400"/>
    <w:rsid w:val="009F4884"/>
    <w:rsid w:val="00A71438"/>
    <w:rsid w:val="00B10954"/>
    <w:rsid w:val="00E53A23"/>
    <w:rsid w:val="00EC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E2D3"/>
  <w15:chartTrackingRefBased/>
  <w15:docId w15:val="{249F9CC2-7D4F-423B-B236-3F596703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1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A040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4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0400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040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wket Tiruneh</dc:creator>
  <cp:keywords/>
  <dc:description/>
  <cp:lastModifiedBy>Bewket Tiruneh</cp:lastModifiedBy>
  <cp:revision>1</cp:revision>
  <dcterms:created xsi:type="dcterms:W3CDTF">2022-03-06T21:58:00Z</dcterms:created>
  <dcterms:modified xsi:type="dcterms:W3CDTF">2022-03-06T22:55:00Z</dcterms:modified>
</cp:coreProperties>
</file>